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419" w:tblpY="2190"/>
        <w:tblOverlap w:val="never"/>
        <w:tblW w:w="5000" w:type="pct"/>
        <w:tblLook w:val="04A0" w:firstRow="1" w:lastRow="0" w:firstColumn="1" w:lastColumn="0" w:noHBand="0" w:noVBand="1"/>
      </w:tblPr>
      <w:tblGrid>
        <w:gridCol w:w="973"/>
        <w:gridCol w:w="1166"/>
        <w:gridCol w:w="1092"/>
        <w:gridCol w:w="1166"/>
        <w:gridCol w:w="1092"/>
        <w:gridCol w:w="1091"/>
        <w:gridCol w:w="1017"/>
        <w:gridCol w:w="1017"/>
        <w:gridCol w:w="430"/>
        <w:gridCol w:w="943"/>
        <w:gridCol w:w="767"/>
        <w:gridCol w:w="1613"/>
        <w:gridCol w:w="808"/>
      </w:tblGrid>
      <w:tr w:rsidR="00693DA8" w14:paraId="4C6F2EAD" w14:textId="77777777">
        <w:trPr>
          <w:trHeight w:val="270"/>
        </w:trPr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05DE5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NP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ED443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ffect_allel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1DF6A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ther_allel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4AD83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ta.exposur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169C9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ta.outcom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40CC6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f.exposur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AF014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af.outcom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91B89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.exposure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242BE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r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7430B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amplesize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3FCE6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9DFCB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B393A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val</w:t>
            </w:r>
          </w:p>
        </w:tc>
      </w:tr>
      <w:tr w:rsidR="00693DA8" w14:paraId="2784E94D" w14:textId="77777777">
        <w:trPr>
          <w:trHeight w:val="270"/>
        </w:trPr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7D0F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003975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9CF7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7483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BC0E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3798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1F3B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11915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F279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5013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F635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7056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1875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0523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2C19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B4FE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3C0E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BF60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9AFF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9E-08</w:t>
            </w:r>
          </w:p>
        </w:tc>
      </w:tr>
      <w:tr w:rsidR="00693DA8" w14:paraId="71820793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FF72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01040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9567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53DA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BE51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257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0776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19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1223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748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7B24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795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F749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550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71E1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8DB8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A289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41AD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76DF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63E-09</w:t>
            </w:r>
          </w:p>
        </w:tc>
      </w:tr>
      <w:tr w:rsidR="00693DA8" w14:paraId="27815A52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85F2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09826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4BFC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EFCA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124A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8549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8F1B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912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B9B4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617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FF63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447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605F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173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C31A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84D4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7E53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10AB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33C8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6E-08</w:t>
            </w:r>
          </w:p>
        </w:tc>
      </w:tr>
      <w:tr w:rsidR="00693DA8" w14:paraId="04294AC5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CD63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179292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2163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A551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B972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766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F38D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617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3759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94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23FA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390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1512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61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38EC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16011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5E12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8F9C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40EA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6E-09</w:t>
            </w:r>
          </w:p>
        </w:tc>
      </w:tr>
      <w:tr w:rsidR="00693DA8" w14:paraId="0018AFE8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2169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319504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9BAD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1038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FC0D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6235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520B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788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493D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46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6972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950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34C5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4598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5B3C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D566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AAA2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D701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0625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10E-11</w:t>
            </w:r>
          </w:p>
        </w:tc>
      </w:tr>
      <w:tr w:rsidR="00693DA8" w14:paraId="65D55395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1180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18689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3A82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80FE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5C1A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926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2464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177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ED17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865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6040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349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495F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335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9E59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9832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8429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1C79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FFEF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6E-09</w:t>
            </w:r>
          </w:p>
        </w:tc>
      </w:tr>
      <w:tr w:rsidR="00693DA8" w14:paraId="63527BDB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5A37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286169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B6B7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4FF0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92A4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071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5926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1411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C9CB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61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330F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78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96C6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8842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F8FB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80DC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634C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1941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8065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8E-08</w:t>
            </w:r>
          </w:p>
        </w:tc>
      </w:tr>
      <w:tr w:rsidR="00693DA8" w14:paraId="5C543F6F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603D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30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02A3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186F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1F69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03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C4C2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30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F024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74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4841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49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C1C6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73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B2CD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5590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4F27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5CD6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7D7E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1E-12</w:t>
            </w:r>
          </w:p>
        </w:tc>
      </w:tr>
      <w:tr w:rsidR="00693DA8" w14:paraId="2AF00F34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7E7C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6222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29E0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2D25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DC2D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112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8E61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3656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E586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4818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07B1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021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EC1E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04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F413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20B9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05F1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BE62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B73A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E-09</w:t>
            </w:r>
          </w:p>
        </w:tc>
      </w:tr>
      <w:tr w:rsidR="00693DA8" w14:paraId="12B438E3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FD47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7394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8042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3A4C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32AE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1011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F21D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06553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FF27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18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6160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7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4A10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632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0567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2618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5336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3F6B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CEED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74E-09</w:t>
            </w:r>
          </w:p>
        </w:tc>
      </w:tr>
      <w:tr w:rsidR="00693DA8" w14:paraId="570C057A" w14:textId="77777777">
        <w:trPr>
          <w:trHeight w:val="270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70753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s810204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0D118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26CAB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FCC24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091729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749C2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0446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578A9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5560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2B580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75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9BBA1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120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FD7F2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C2B32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4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1CD32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SA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9BB32" w14:textId="77777777" w:rsidR="00693DA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Barrett's esophagu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F6AAB" w14:textId="77777777" w:rsidR="00693DA8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E-09</w:t>
            </w:r>
          </w:p>
        </w:tc>
      </w:tr>
    </w:tbl>
    <w:p w14:paraId="033AED9E" w14:textId="2FC7FF52" w:rsidR="00693DA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S</w:t>
      </w:r>
      <w:r>
        <w:rPr>
          <w:rFonts w:ascii="Times New Roman" w:hAnsi="Times New Roman" w:cs="Times New Roman" w:hint="eastAsia"/>
          <w:b/>
          <w:bCs/>
        </w:rPr>
        <w:t>2</w:t>
      </w:r>
      <w:r w:rsidR="00DC5E0F">
        <w:rPr>
          <w:rFonts w:ascii="Times New Roman" w:hAnsi="Times New Roman" w:cs="Times New Roman"/>
        </w:rPr>
        <w:t xml:space="preserve"> </w:t>
      </w:r>
      <w:r w:rsidR="00DC5E0F" w:rsidRPr="00DC5E0F">
        <w:rPr>
          <w:rFonts w:ascii="Times New Roman" w:hAnsi="Times New Roman" w:cs="Times New Roman"/>
          <w:b/>
          <w:bCs/>
        </w:rPr>
        <w:t>|</w:t>
      </w:r>
      <w:r w:rsidRPr="00DC5E0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omprehensive details of the SNPs utilized in the MR analysis of </w:t>
      </w:r>
      <w:r>
        <w:rPr>
          <w:rFonts w:ascii="Times New Roman" w:hAnsi="Times New Roman" w:cs="Times New Roman" w:hint="eastAsia"/>
          <w:b/>
          <w:bCs/>
        </w:rPr>
        <w:t>BE</w:t>
      </w:r>
      <w:r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 w:hint="eastAsia"/>
          <w:b/>
          <w:bCs/>
        </w:rPr>
        <w:t>OSAS</w:t>
      </w:r>
    </w:p>
    <w:p w14:paraId="06BA8724" w14:textId="77777777" w:rsidR="00693DA8" w:rsidRDefault="00693DA8"/>
    <w:sectPr w:rsidR="00693DA8">
      <w:pgSz w:w="15839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tjQwMzQ1MTIwMzZW0lEKTi0uzszPAykwrAUAowJNViwAAAA="/>
    <w:docVar w:name="commondata" w:val="eyJoZGlkIjoiZjRjNmExYjIxYWI0ZGYyZjFjYzIyMDBhMDMxN2FkYWEifQ=="/>
  </w:docVars>
  <w:rsids>
    <w:rsidRoot w:val="4F822B20"/>
    <w:rsid w:val="00693DA8"/>
    <w:rsid w:val="00DC5E0F"/>
    <w:rsid w:val="4F82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07EB64"/>
  <w15:docId w15:val="{27ED00D6-3F1D-4515-B308-8076DC3C2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verpz</dc:creator>
  <cp:lastModifiedBy>ACER</cp:lastModifiedBy>
  <cp:revision>2</cp:revision>
  <dcterms:created xsi:type="dcterms:W3CDTF">2023-07-21T16:49:00Z</dcterms:created>
  <dcterms:modified xsi:type="dcterms:W3CDTF">2023-07-2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668F5BE20D94B6AAE9768AAEBA7578B_11</vt:lpwstr>
  </property>
</Properties>
</file>